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855B3" w14:textId="1ADA5CB8" w:rsidR="002403BD" w:rsidRPr="002403BD" w:rsidRDefault="002403BD">
      <w:pPr>
        <w:rPr>
          <w:rFonts w:cstheme="minorHAnsi"/>
          <w:b/>
          <w:bCs/>
          <w:sz w:val="36"/>
          <w:szCs w:val="36"/>
        </w:rPr>
      </w:pPr>
      <w:r w:rsidRPr="002403BD">
        <w:rPr>
          <w:rFonts w:cstheme="minorHAnsi"/>
          <w:b/>
          <w:bCs/>
          <w:sz w:val="36"/>
          <w:szCs w:val="36"/>
        </w:rPr>
        <w:t xml:space="preserve">Search for primary studies </w:t>
      </w:r>
      <w:r w:rsidR="00DA6048">
        <w:rPr>
          <w:rFonts w:cstheme="minorHAnsi"/>
          <w:b/>
          <w:bCs/>
          <w:sz w:val="36"/>
          <w:szCs w:val="36"/>
        </w:rPr>
        <w:t>(2020-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810"/>
      </w:tblGrid>
      <w:tr w:rsidR="00224B34" w:rsidRPr="002403BD" w14:paraId="19521264" w14:textId="77777777" w:rsidTr="004B2B00">
        <w:tc>
          <w:tcPr>
            <w:tcW w:w="2065" w:type="dxa"/>
          </w:tcPr>
          <w:p w14:paraId="15B63AAF" w14:textId="0F1253D9" w:rsidR="00224B34" w:rsidRPr="002403BD" w:rsidRDefault="00224B3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403BD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10" w:type="dxa"/>
          </w:tcPr>
          <w:p w14:paraId="0AF5F8AF" w14:textId="5F05AFD9" w:rsidR="00224B34" w:rsidRPr="002403BD" w:rsidRDefault="00224B3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403BD">
              <w:rPr>
                <w:rFonts w:cstheme="minorHAnsi"/>
                <w:b/>
                <w:bCs/>
                <w:sz w:val="24"/>
                <w:szCs w:val="24"/>
              </w:rPr>
              <w:t>Hits</w:t>
            </w:r>
          </w:p>
        </w:tc>
      </w:tr>
      <w:tr w:rsidR="00224B34" w:rsidRPr="002403BD" w14:paraId="79804105" w14:textId="77777777" w:rsidTr="004B2B00">
        <w:tc>
          <w:tcPr>
            <w:tcW w:w="2065" w:type="dxa"/>
          </w:tcPr>
          <w:p w14:paraId="7C983E5F" w14:textId="3DE570C6" w:rsidR="00224B34" w:rsidRPr="002403BD" w:rsidRDefault="00224B34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PubMed</w:t>
            </w:r>
          </w:p>
        </w:tc>
        <w:tc>
          <w:tcPr>
            <w:tcW w:w="810" w:type="dxa"/>
          </w:tcPr>
          <w:p w14:paraId="779DBD9E" w14:textId="0954F644" w:rsidR="00224B34" w:rsidRPr="002403BD" w:rsidRDefault="005D4D37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1,387</w:t>
            </w:r>
          </w:p>
        </w:tc>
      </w:tr>
      <w:tr w:rsidR="00224B34" w:rsidRPr="002403BD" w14:paraId="4AB44BF9" w14:textId="77777777" w:rsidTr="004B2B00">
        <w:tc>
          <w:tcPr>
            <w:tcW w:w="2065" w:type="dxa"/>
          </w:tcPr>
          <w:p w14:paraId="484B48F0" w14:textId="07950CFA" w:rsidR="00224B34" w:rsidRPr="002403BD" w:rsidRDefault="00224B34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Embase</w:t>
            </w:r>
          </w:p>
        </w:tc>
        <w:tc>
          <w:tcPr>
            <w:tcW w:w="810" w:type="dxa"/>
          </w:tcPr>
          <w:p w14:paraId="0B39FD3A" w14:textId="2A99C7B1" w:rsidR="00224B34" w:rsidRPr="002403BD" w:rsidRDefault="005D4D37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1</w:t>
            </w:r>
            <w:r w:rsidR="00462061" w:rsidRPr="002403BD">
              <w:rPr>
                <w:rFonts w:cstheme="minorHAnsi"/>
                <w:sz w:val="24"/>
                <w:szCs w:val="24"/>
              </w:rPr>
              <w:t>,</w:t>
            </w:r>
            <w:r w:rsidRPr="002403BD">
              <w:rPr>
                <w:rFonts w:cstheme="minorHAnsi"/>
                <w:sz w:val="24"/>
                <w:szCs w:val="24"/>
              </w:rPr>
              <w:t>688</w:t>
            </w:r>
          </w:p>
        </w:tc>
      </w:tr>
      <w:tr w:rsidR="005D4D37" w:rsidRPr="002403BD" w14:paraId="7113B43F" w14:textId="77777777" w:rsidTr="004B2B00">
        <w:tc>
          <w:tcPr>
            <w:tcW w:w="2065" w:type="dxa"/>
          </w:tcPr>
          <w:p w14:paraId="061FC111" w14:textId="67D2DFF9" w:rsidR="005D4D37" w:rsidRPr="002403BD" w:rsidRDefault="005D4D37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Total with dups removed</w:t>
            </w:r>
            <w:r w:rsidR="00462061" w:rsidRPr="002403BD">
              <w:rPr>
                <w:rFonts w:cstheme="minorHAnsi"/>
                <w:sz w:val="24"/>
                <w:szCs w:val="24"/>
              </w:rPr>
              <w:t>—EndNote</w:t>
            </w:r>
          </w:p>
        </w:tc>
        <w:tc>
          <w:tcPr>
            <w:tcW w:w="810" w:type="dxa"/>
          </w:tcPr>
          <w:p w14:paraId="0B3E5370" w14:textId="688EA837" w:rsidR="005D4D37" w:rsidRPr="002403BD" w:rsidRDefault="00462061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2,264</w:t>
            </w:r>
          </w:p>
        </w:tc>
      </w:tr>
      <w:tr w:rsidR="00462061" w:rsidRPr="002403BD" w14:paraId="24EB6C20" w14:textId="77777777" w:rsidTr="004B2B00">
        <w:tc>
          <w:tcPr>
            <w:tcW w:w="2065" w:type="dxa"/>
          </w:tcPr>
          <w:p w14:paraId="06C9E668" w14:textId="60C7925C" w:rsidR="00462061" w:rsidRPr="002403BD" w:rsidRDefault="00462061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Covidence total</w:t>
            </w:r>
          </w:p>
        </w:tc>
        <w:tc>
          <w:tcPr>
            <w:tcW w:w="810" w:type="dxa"/>
          </w:tcPr>
          <w:p w14:paraId="0A98D9E2" w14:textId="34751EB7" w:rsidR="00462061" w:rsidRPr="002403BD" w:rsidRDefault="00B637A8">
            <w:pPr>
              <w:rPr>
                <w:rFonts w:cstheme="minorHAnsi"/>
                <w:sz w:val="24"/>
                <w:szCs w:val="24"/>
              </w:rPr>
            </w:pPr>
            <w:r w:rsidRPr="002403BD">
              <w:rPr>
                <w:rFonts w:cstheme="minorHAnsi"/>
                <w:sz w:val="24"/>
                <w:szCs w:val="24"/>
              </w:rPr>
              <w:t>2,243</w:t>
            </w:r>
          </w:p>
        </w:tc>
      </w:tr>
    </w:tbl>
    <w:p w14:paraId="44343F5F" w14:textId="236FF66E" w:rsidR="00224B34" w:rsidRPr="002403BD" w:rsidRDefault="00224B34">
      <w:pPr>
        <w:rPr>
          <w:rFonts w:cstheme="minorHAnsi"/>
        </w:rPr>
      </w:pPr>
    </w:p>
    <w:p w14:paraId="194DA86A" w14:textId="11FD83EA" w:rsidR="00224B34" w:rsidRPr="002403BD" w:rsidRDefault="00224B34">
      <w:pPr>
        <w:rPr>
          <w:rFonts w:cstheme="minorHAnsi"/>
          <w:b/>
          <w:bCs/>
          <w:sz w:val="32"/>
          <w:szCs w:val="32"/>
        </w:rPr>
      </w:pPr>
      <w:r w:rsidRPr="002403BD">
        <w:rPr>
          <w:rFonts w:cstheme="minorHAnsi"/>
          <w:b/>
          <w:bCs/>
          <w:sz w:val="32"/>
          <w:szCs w:val="32"/>
        </w:rPr>
        <w:t>PubMed</w:t>
      </w:r>
    </w:p>
    <w:p w14:paraId="153D0AC0" w14:textId="5407720A" w:rsidR="004B2B00" w:rsidRPr="002403BD" w:rsidRDefault="00960F25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(((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"Accidents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esh:NoExp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] OR "Accidental Falls"[Mesh] OR "Accidents, Home"[Mesh] OR "Accidents, Traffic"[Mesh] OR "Drowning"[Mesh] OR "Accidental Injuries"[Mesh] </w:t>
      </w:r>
      <w:bookmarkStart w:id="0" w:name="_Hlk57854536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OR</w:t>
      </w:r>
      <w:r w:rsidR="007A5479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7A5479" w:rsidRPr="002403BD">
        <w:rPr>
          <w:rFonts w:cstheme="minorHAnsi"/>
          <w:sz w:val="24"/>
          <w:szCs w:val="24"/>
        </w:rPr>
        <w:t>"Burns"[</w:t>
      </w:r>
      <w:proofErr w:type="spellStart"/>
      <w:r w:rsidR="007A5479" w:rsidRPr="002403BD">
        <w:rPr>
          <w:rFonts w:cstheme="minorHAnsi"/>
          <w:sz w:val="24"/>
          <w:szCs w:val="24"/>
        </w:rPr>
        <w:t>MeSH</w:t>
      </w:r>
      <w:proofErr w:type="spellEnd"/>
      <w:r w:rsidR="007A5479" w:rsidRPr="002403BD">
        <w:rPr>
          <w:rFonts w:cstheme="minorHAnsi"/>
          <w:sz w:val="24"/>
          <w:szCs w:val="24"/>
        </w:rPr>
        <w:t xml:space="preserve"> Terms]  OR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"unintentional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accidental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intended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intended trauma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intentional trauma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traffic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road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car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automobile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autobus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bus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BE513E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BE513E" w:rsidRPr="002403BD">
        <w:rPr>
          <w:rFonts w:cstheme="minorHAnsi"/>
          <w:sz w:val="24"/>
          <w:szCs w:val="24"/>
        </w:rPr>
        <w:t xml:space="preserve">OR "four-wheeler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>*"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two-wheeler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>*"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three-wheeler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>*"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pedestrian accident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</w:t>
      </w:r>
      <w:r w:rsidR="00BE513E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"traffic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road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car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automobile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autobus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bus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pedestrian 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</w:t>
      </w:r>
      <w:r w:rsidR="00BE513E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BE513E" w:rsidRPr="002403BD">
        <w:rPr>
          <w:rFonts w:cstheme="minorHAnsi"/>
          <w:sz w:val="24"/>
          <w:szCs w:val="24"/>
        </w:rPr>
        <w:t>"</w:t>
      </w:r>
      <w:proofErr w:type="spellStart"/>
      <w:r w:rsidR="00BE513E" w:rsidRPr="002403BD">
        <w:rPr>
          <w:rFonts w:cstheme="minorHAnsi"/>
          <w:sz w:val="24"/>
          <w:szCs w:val="24"/>
        </w:rPr>
        <w:t>bycycle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moped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motorcycle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cyclist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 "kombi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"combi </w:t>
      </w:r>
      <w:proofErr w:type="spellStart"/>
      <w:r w:rsidR="00BE513E" w:rsidRPr="002403BD">
        <w:rPr>
          <w:rFonts w:cstheme="minorHAnsi"/>
          <w:sz w:val="24"/>
          <w:szCs w:val="24"/>
        </w:rPr>
        <w:t>injur</w:t>
      </w:r>
      <w:proofErr w:type="spellEnd"/>
      <w:r w:rsidR="00BE513E" w:rsidRPr="002403BD">
        <w:rPr>
          <w:rFonts w:cstheme="minorHAnsi"/>
          <w:sz w:val="24"/>
          <w:szCs w:val="24"/>
        </w:rPr>
        <w:t xml:space="preserve">*" 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drown*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EE582C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EE582C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“submersion </w:t>
      </w:r>
      <w:proofErr w:type="spellStart"/>
      <w:r w:rsidR="00EE582C" w:rsidRPr="002403BD">
        <w:rPr>
          <w:rStyle w:val="Strong"/>
          <w:rFonts w:cstheme="minorHAnsi"/>
          <w:b w:val="0"/>
          <w:bCs w:val="0"/>
          <w:sz w:val="24"/>
          <w:szCs w:val="24"/>
        </w:rPr>
        <w:t>injur</w:t>
      </w:r>
      <w:proofErr w:type="spellEnd"/>
      <w:r w:rsidR="00EE582C" w:rsidRPr="002403BD">
        <w:rPr>
          <w:rStyle w:val="Strong"/>
          <w:rFonts w:cstheme="minorHAnsi"/>
          <w:b w:val="0"/>
          <w:bCs w:val="0"/>
          <w:sz w:val="24"/>
          <w:szCs w:val="24"/>
        </w:rPr>
        <w:t>*”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EE582C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OR choking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chokes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choked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strangulation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suffocation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suffocates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suffocated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burn*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  <w:r w:rsidR="00BE513E" w:rsidRPr="002403BD">
        <w:rPr>
          <w:rFonts w:cstheme="minorHAnsi"/>
          <w:sz w:val="24"/>
          <w:szCs w:val="24"/>
        </w:rPr>
        <w:t>OR scald*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“hot water”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OR steam</w:t>
      </w:r>
      <w:r w:rsidR="0069418E" w:rsidRPr="002403BD">
        <w:rPr>
          <w:rFonts w:cstheme="minorHAnsi"/>
          <w:sz w:val="24"/>
          <w:szCs w:val="24"/>
        </w:rPr>
        <w:t>[</w:t>
      </w:r>
      <w:proofErr w:type="spellStart"/>
      <w:r w:rsidR="0069418E" w:rsidRPr="002403BD">
        <w:rPr>
          <w:rFonts w:cstheme="minorHAnsi"/>
          <w:sz w:val="24"/>
          <w:szCs w:val="24"/>
        </w:rPr>
        <w:t>tiab</w:t>
      </w:r>
      <w:proofErr w:type="spellEnd"/>
      <w:r w:rsidR="0069418E" w:rsidRPr="002403BD">
        <w:rPr>
          <w:rFonts w:cstheme="minorHAnsi"/>
          <w:sz w:val="24"/>
          <w:szCs w:val="24"/>
        </w:rPr>
        <w:t>]</w:t>
      </w:r>
      <w:r w:rsidR="00BE513E" w:rsidRPr="002403BD">
        <w:rPr>
          <w:rFonts w:cstheme="minorHAnsi"/>
          <w:sz w:val="24"/>
          <w:szCs w:val="24"/>
        </w:rPr>
        <w:t xml:space="preserve"> 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OR poisoning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falls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)</w:t>
      </w:r>
      <w:bookmarkEnd w:id="0"/>
    </w:p>
    <w:p w14:paraId="565F7B3D" w14:textId="77777777" w:rsidR="004B2B00" w:rsidRPr="002403BD" w:rsidRDefault="004B2B00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AND </w:t>
      </w:r>
    </w:p>
    <w:p w14:paraId="6E36C3D6" w14:textId="676E9F88" w:rsidR="004B2B00" w:rsidRPr="002403BD" w:rsidRDefault="00960F25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(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"Child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h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Infant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h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Infant, Newborn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h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Adolescent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h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Child, Preschool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mh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] OR </w:t>
      </w:r>
      <w:bookmarkStart w:id="1" w:name="_Hlk57854757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"child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infant"[all] OR "adolescent"[all] OR "children"[all] OR "infants"[all] OR "adolescents"[all] OR "pediatric patient"[all] OR "pediatric patients"[all] OR "adolescence"[all] OR "youth"[all] OR "youths"[all] OR "juvenile"[all] OR "childhood"[all] OR "teenager"[all] OR "teenagers"[all] OR "teen"[all] OR "teens"[all] OR "preschool child"[all] OR "neonate*"[all] OR "newborn*"[all] OR "baby"[all] OR "babies"[all] OR "pediatric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pediatrics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paediatric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paediatrics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"[</w:t>
      </w:r>
      <w:proofErr w:type="spellStart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>] OR "toddler"[all] OR "toddlers"[all] OR "under five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der 5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der 18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4B2B00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under eighteen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)</w:t>
      </w:r>
      <w:bookmarkEnd w:id="1"/>
    </w:p>
    <w:p w14:paraId="05DBBF9B" w14:textId="68BD9E75" w:rsidR="006C70CF" w:rsidRPr="002403BD" w:rsidRDefault="00224B34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AND 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(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"prevention and control" [Subheading] OR "Accident Prevention"[Mesh] OR prevent</w:t>
      </w:r>
      <w:r w:rsidR="00D7225B" w:rsidRPr="002403BD">
        <w:rPr>
          <w:rStyle w:val="Strong"/>
          <w:rFonts w:cstheme="minorHAnsi"/>
          <w:b w:val="0"/>
          <w:bCs w:val="0"/>
          <w:sz w:val="24"/>
          <w:szCs w:val="24"/>
        </w:rPr>
        <w:t>*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))</w:t>
      </w:r>
    </w:p>
    <w:p w14:paraId="73BADDAA" w14:textId="5656ACA8" w:rsidR="00D44669" w:rsidRPr="002403BD" w:rsidRDefault="00224B34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lastRenderedPageBreak/>
        <w:t xml:space="preserve">NOT 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(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"Qualitative Research"[Mesh] OR "qualitative research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"qualitative stud*"</w:t>
      </w:r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[</w:t>
      </w:r>
      <w:proofErr w:type="spellStart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tiab</w:t>
      </w:r>
      <w:proofErr w:type="spellEnd"/>
      <w:r w:rsidR="0069418E"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editorial[pt] OR letter[pt] OR case reports[pt]</w:t>
      </w:r>
      <w:r w:rsidR="006E2172"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OR congress[pt] OR technical report[pt] OR news[pt] OR newspaper article[pt]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))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 </w:t>
      </w:r>
    </w:p>
    <w:p w14:paraId="60E5ED03" w14:textId="09225B3F" w:rsidR="00D44669" w:rsidRPr="002403BD" w:rsidRDefault="00224B34">
      <w:pPr>
        <w:rPr>
          <w:rStyle w:val="Strong"/>
          <w:rFonts w:cstheme="minorHAnsi"/>
          <w:b w:val="0"/>
          <w:bCs w:val="0"/>
          <w:sz w:val="24"/>
          <w:szCs w:val="24"/>
        </w:rPr>
      </w:pPr>
      <w:r w:rsidRPr="002403BD">
        <w:rPr>
          <w:rStyle w:val="Strong"/>
          <w:rFonts w:cstheme="minorHAnsi"/>
          <w:b w:val="0"/>
          <w:bCs w:val="0"/>
          <w:sz w:val="24"/>
          <w:szCs w:val="24"/>
        </w:rPr>
        <w:t xml:space="preserve">AND 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(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20</w:t>
      </w:r>
      <w:r w:rsidR="007A5479" w:rsidRPr="002403BD">
        <w:rPr>
          <w:rStyle w:val="Strong"/>
          <w:rFonts w:cstheme="minorHAnsi"/>
          <w:b w:val="0"/>
          <w:bCs w:val="0"/>
          <w:sz w:val="24"/>
          <w:szCs w:val="24"/>
        </w:rPr>
        <w:t>19</w:t>
      </w:r>
      <w:r w:rsidRPr="002403BD">
        <w:rPr>
          <w:rStyle w:val="Strong"/>
          <w:rFonts w:cstheme="minorHAnsi"/>
          <w:b w:val="0"/>
          <w:bCs w:val="0"/>
          <w:sz w:val="24"/>
          <w:szCs w:val="24"/>
        </w:rPr>
        <w:t>:2020[</w:t>
      </w:r>
      <w:proofErr w:type="spellStart"/>
      <w:r w:rsidRPr="002403BD">
        <w:rPr>
          <w:rStyle w:val="Strong"/>
          <w:rFonts w:cstheme="minorHAnsi"/>
          <w:b w:val="0"/>
          <w:bCs w:val="0"/>
          <w:sz w:val="24"/>
          <w:szCs w:val="24"/>
        </w:rPr>
        <w:t>pdat</w:t>
      </w:r>
      <w:proofErr w:type="spellEnd"/>
      <w:r w:rsidRPr="002403BD">
        <w:rPr>
          <w:rStyle w:val="Strong"/>
          <w:rFonts w:cstheme="minorHAnsi"/>
          <w:b w:val="0"/>
          <w:bCs w:val="0"/>
          <w:sz w:val="24"/>
          <w:szCs w:val="24"/>
        </w:rPr>
        <w:t>]</w:t>
      </w:r>
      <w:r w:rsidR="00960F25" w:rsidRPr="002403BD">
        <w:rPr>
          <w:rStyle w:val="Strong"/>
          <w:rFonts w:cstheme="minorHAnsi"/>
          <w:b w:val="0"/>
          <w:bCs w:val="0"/>
          <w:sz w:val="24"/>
          <w:szCs w:val="24"/>
        </w:rPr>
        <w:t>)</w:t>
      </w:r>
    </w:p>
    <w:p w14:paraId="3DBCB7C4" w14:textId="77777777" w:rsidR="00F9211A" w:rsidRPr="002403BD" w:rsidRDefault="00F9211A">
      <w:pPr>
        <w:rPr>
          <w:rFonts w:cstheme="minorHAnsi"/>
          <w:sz w:val="24"/>
          <w:szCs w:val="24"/>
        </w:rPr>
      </w:pPr>
      <w:r w:rsidRPr="002403BD">
        <w:rPr>
          <w:rFonts w:cstheme="minorHAnsi"/>
          <w:sz w:val="24"/>
          <w:szCs w:val="24"/>
        </w:rPr>
        <w:br w:type="page"/>
      </w:r>
    </w:p>
    <w:p w14:paraId="4C2C3941" w14:textId="5C4427EE" w:rsidR="009660C0" w:rsidRPr="002403BD" w:rsidRDefault="009660C0" w:rsidP="00F16242">
      <w:pPr>
        <w:rPr>
          <w:rFonts w:cstheme="minorHAnsi"/>
          <w:sz w:val="24"/>
          <w:szCs w:val="24"/>
        </w:rPr>
      </w:pPr>
      <w:r w:rsidRPr="002403BD">
        <w:rPr>
          <w:rFonts w:cstheme="minorHAnsi"/>
          <w:sz w:val="24"/>
          <w:szCs w:val="24"/>
        </w:rPr>
        <w:lastRenderedPageBreak/>
        <w:t xml:space="preserve"> </w:t>
      </w:r>
    </w:p>
    <w:p w14:paraId="452D4445" w14:textId="20ACDCA5" w:rsidR="00D44669" w:rsidRPr="002403BD" w:rsidRDefault="00D44669">
      <w:pPr>
        <w:rPr>
          <w:rFonts w:cstheme="minorHAnsi"/>
          <w:b/>
          <w:bCs/>
          <w:sz w:val="32"/>
          <w:szCs w:val="32"/>
        </w:rPr>
      </w:pPr>
      <w:r w:rsidRPr="002403BD">
        <w:rPr>
          <w:rFonts w:cstheme="minorHAnsi"/>
          <w:b/>
          <w:bCs/>
          <w:sz w:val="32"/>
          <w:szCs w:val="32"/>
        </w:rPr>
        <w:t>Embase</w:t>
      </w:r>
    </w:p>
    <w:p w14:paraId="43501272" w14:textId="2F0E1B18" w:rsidR="00F9211A" w:rsidRPr="002403BD" w:rsidRDefault="00A56A7C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</w:t>
      </w:r>
      <w:r w:rsidR="00F93A7A" w:rsidRPr="002403BD">
        <w:rPr>
          <w:rFonts w:eastAsia="Times New Roman" w:cstheme="minorHAnsi"/>
          <w:sz w:val="24"/>
          <w:szCs w:val="24"/>
        </w:rPr>
        <w:t>7</w:t>
      </w:r>
      <w:r w:rsidRPr="002403BD">
        <w:rPr>
          <w:rFonts w:eastAsia="Times New Roman" w:cstheme="minorHAnsi"/>
          <w:sz w:val="24"/>
          <w:szCs w:val="24"/>
        </w:rPr>
        <w:tab/>
      </w:r>
      <w:r w:rsidR="00F9211A" w:rsidRPr="002403BD">
        <w:rPr>
          <w:rFonts w:eastAsia="Times New Roman" w:cstheme="minorHAnsi"/>
          <w:sz w:val="24"/>
          <w:szCs w:val="24"/>
        </w:rPr>
        <w:t>#7 AND (20</w:t>
      </w:r>
      <w:r w:rsidR="00574E2A" w:rsidRPr="002403BD">
        <w:rPr>
          <w:rFonts w:eastAsia="Times New Roman" w:cstheme="minorHAnsi"/>
          <w:sz w:val="24"/>
          <w:szCs w:val="24"/>
        </w:rPr>
        <w:t>19</w:t>
      </w:r>
      <w:r w:rsidR="00F9211A" w:rsidRPr="002403BD">
        <w:rPr>
          <w:rFonts w:eastAsia="Times New Roman" w:cstheme="minorHAnsi"/>
          <w:sz w:val="24"/>
          <w:szCs w:val="24"/>
        </w:rPr>
        <w:t>:py OR 20</w:t>
      </w:r>
      <w:r w:rsidR="00574E2A" w:rsidRPr="002403BD">
        <w:rPr>
          <w:rFonts w:eastAsia="Times New Roman" w:cstheme="minorHAnsi"/>
          <w:sz w:val="24"/>
          <w:szCs w:val="24"/>
        </w:rPr>
        <w:t>20</w:t>
      </w:r>
      <w:r w:rsidR="00F9211A" w:rsidRPr="002403BD">
        <w:rPr>
          <w:rFonts w:eastAsia="Times New Roman" w:cstheme="minorHAnsi"/>
          <w:sz w:val="24"/>
          <w:szCs w:val="24"/>
        </w:rPr>
        <w:t>:py</w:t>
      </w:r>
      <w:r w:rsidR="00574E2A" w:rsidRPr="002403BD">
        <w:rPr>
          <w:rFonts w:eastAsia="Times New Roman" w:cstheme="minorHAnsi"/>
          <w:sz w:val="24"/>
          <w:szCs w:val="24"/>
        </w:rPr>
        <w:t xml:space="preserve"> OR 2021:py</w:t>
      </w:r>
      <w:r w:rsidR="00F9211A" w:rsidRPr="002403BD">
        <w:rPr>
          <w:rFonts w:eastAsia="Times New Roman" w:cstheme="minorHAnsi"/>
          <w:sz w:val="24"/>
          <w:szCs w:val="24"/>
        </w:rPr>
        <w:t xml:space="preserve">) </w:t>
      </w:r>
    </w:p>
    <w:p w14:paraId="71E07461" w14:textId="53C4AF9F" w:rsidR="00F9211A" w:rsidRPr="002403BD" w:rsidRDefault="00A56A7C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b/>
          <w:bCs/>
          <w:sz w:val="24"/>
          <w:szCs w:val="24"/>
        </w:rPr>
        <w:t xml:space="preserve"> </w:t>
      </w:r>
    </w:p>
    <w:p w14:paraId="2FBB4577" w14:textId="5D7AD120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</w:t>
      </w:r>
      <w:r w:rsidR="00F93A7A" w:rsidRPr="002403BD">
        <w:rPr>
          <w:rFonts w:eastAsia="Times New Roman" w:cstheme="minorHAnsi"/>
          <w:sz w:val="24"/>
          <w:szCs w:val="24"/>
        </w:rPr>
        <w:t>6</w:t>
      </w:r>
      <w:r w:rsidR="00A56A7C" w:rsidRPr="002403BD">
        <w:rPr>
          <w:rFonts w:eastAsia="Times New Roman" w:cstheme="minorHAnsi"/>
          <w:sz w:val="24"/>
          <w:szCs w:val="24"/>
        </w:rPr>
        <w:tab/>
      </w:r>
      <w:r w:rsidRPr="002403BD">
        <w:rPr>
          <w:rFonts w:eastAsia="Times New Roman" w:cstheme="minorHAnsi"/>
          <w:sz w:val="24"/>
          <w:szCs w:val="24"/>
        </w:rPr>
        <w:t xml:space="preserve">#3 AND #4 AND #5 </w:t>
      </w:r>
    </w:p>
    <w:p w14:paraId="3E64BCEC" w14:textId="2A84FE71" w:rsidR="00F9211A" w:rsidRPr="002403BD" w:rsidRDefault="00A56A7C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b/>
          <w:bCs/>
          <w:sz w:val="24"/>
          <w:szCs w:val="24"/>
        </w:rPr>
        <w:t xml:space="preserve"> </w:t>
      </w:r>
    </w:p>
    <w:p w14:paraId="5B240399" w14:textId="346D05E6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5</w:t>
      </w:r>
      <w:r w:rsidR="00A56A7C" w:rsidRPr="002403BD">
        <w:rPr>
          <w:rFonts w:eastAsia="Times New Roman" w:cstheme="minorHAnsi"/>
          <w:sz w:val="24"/>
          <w:szCs w:val="24"/>
        </w:rPr>
        <w:tab/>
      </w:r>
      <w:r w:rsidRPr="002403BD">
        <w:rPr>
          <w:rFonts w:eastAsia="Times New Roman" w:cstheme="minorHAnsi"/>
          <w:sz w:val="24"/>
          <w:szCs w:val="24"/>
        </w:rPr>
        <w:t>'prevention and control'/de OR 'control'/de OR 'medical countermeasure'/exp OR 'prevention'/de OR 'accident prevention'/exp OR prevent*:</w:t>
      </w:r>
      <w:proofErr w:type="spellStart"/>
      <w:r w:rsidRPr="002403BD">
        <w:rPr>
          <w:rFonts w:eastAsia="Times New Roman" w:cstheme="minorHAnsi"/>
          <w:sz w:val="24"/>
          <w:szCs w:val="24"/>
        </w:rPr>
        <w:t>ti,ab,kw</w:t>
      </w:r>
      <w:proofErr w:type="spellEnd"/>
    </w:p>
    <w:p w14:paraId="65CC9F90" w14:textId="77777777" w:rsidR="00A56A7C" w:rsidRPr="002403BD" w:rsidRDefault="00A56A7C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6DFB3D8" w14:textId="185C1550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4</w:t>
      </w:r>
      <w:r w:rsidR="00A56A7C" w:rsidRPr="002403BD">
        <w:rPr>
          <w:rFonts w:eastAsia="Times New Roman" w:cstheme="minorHAnsi"/>
          <w:sz w:val="24"/>
          <w:szCs w:val="24"/>
        </w:rPr>
        <w:tab/>
      </w:r>
      <w:r w:rsidR="00F93A7A" w:rsidRPr="002403BD">
        <w:rPr>
          <w:rFonts w:eastAsia="Times New Roman" w:cstheme="minorHAnsi"/>
          <w:sz w:val="24"/>
          <w:szCs w:val="24"/>
        </w:rPr>
        <w:t>'juvenile'/de OR 'adolescent'/exp OR 'child'/exp OR 'child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infant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dolescent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hildren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infant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dolescent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iatric patient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iatric patient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dolescence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youth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youth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juvenile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hildhood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eenager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eenager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een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een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reschool child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neonate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newborn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baby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babie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iatric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iatric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paediatric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paediatrics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oddler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oddlers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der five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der 5':ti,ab,kw OR 'under 18':ti,ab,kw OR 'under eighteen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der 20':ti,ab,kw OR 'under twenty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</w:p>
    <w:p w14:paraId="1FAA6060" w14:textId="77777777" w:rsidR="00F93A7A" w:rsidRPr="002403BD" w:rsidRDefault="00F93A7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2E74F4A1" w14:textId="64C724E8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3</w:t>
      </w:r>
      <w:r w:rsidRPr="002403BD">
        <w:rPr>
          <w:rFonts w:eastAsia="Times New Roman" w:cstheme="minorHAnsi"/>
          <w:sz w:val="24"/>
          <w:szCs w:val="24"/>
        </w:rPr>
        <w:tab/>
        <w:t>#1 OR #2</w:t>
      </w:r>
    </w:p>
    <w:p w14:paraId="17F2A611" w14:textId="77777777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5464D099" w14:textId="73C8382E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2</w:t>
      </w:r>
      <w:r w:rsidRPr="002403BD">
        <w:rPr>
          <w:rFonts w:eastAsia="Times New Roman" w:cstheme="minorHAnsi"/>
          <w:sz w:val="24"/>
          <w:szCs w:val="24"/>
        </w:rPr>
        <w:tab/>
      </w:r>
      <w:r w:rsidR="00F93A7A" w:rsidRPr="002403BD">
        <w:rPr>
          <w:rFonts w:eastAsia="Times New Roman" w:cstheme="minorHAnsi"/>
          <w:sz w:val="24"/>
          <w:szCs w:val="24"/>
        </w:rPr>
        <w:t xml:space="preserve">'unintentional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ccidental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intended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intended trauma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unintentional trauma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raffic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road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ar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utomobile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utobus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bus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four-wheele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wo-wheele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hree-wheele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estrian accident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traffic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road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a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utomobile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autobus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bus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pedestrian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bycycle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moped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motorcycle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yclist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kombi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combi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drown*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submersion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injur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>*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choking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chokes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choked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strangulation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suffocation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suffocates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suffocated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burn*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scald*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'hot water':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steam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poisoning:ti,ab,kw</w:t>
      </w:r>
      <w:proofErr w:type="spellEnd"/>
      <w:r w:rsidR="00F93A7A" w:rsidRPr="002403BD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="00F93A7A" w:rsidRPr="002403BD">
        <w:rPr>
          <w:rFonts w:eastAsia="Times New Roman" w:cstheme="minorHAnsi"/>
          <w:sz w:val="24"/>
          <w:szCs w:val="24"/>
        </w:rPr>
        <w:t>falls:ti,ab,kw</w:t>
      </w:r>
      <w:proofErr w:type="spellEnd"/>
    </w:p>
    <w:p w14:paraId="00A8BF7F" w14:textId="77777777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1DBAD689" w14:textId="52D997FE" w:rsidR="00F9211A" w:rsidRPr="002403BD" w:rsidRDefault="00F9211A" w:rsidP="00F9211A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2403BD">
        <w:rPr>
          <w:rFonts w:eastAsia="Times New Roman" w:cstheme="minorHAnsi"/>
          <w:sz w:val="24"/>
          <w:szCs w:val="24"/>
        </w:rPr>
        <w:t>#1</w:t>
      </w:r>
      <w:r w:rsidRPr="002403BD">
        <w:rPr>
          <w:rFonts w:eastAsia="Times New Roman" w:cstheme="minorHAnsi"/>
          <w:sz w:val="24"/>
          <w:szCs w:val="24"/>
        </w:rPr>
        <w:tab/>
        <w:t>'accident'/de OR 'home accident'/exp OR 'falling'/exp OR 'traffic accident'/exp OR 'drowning'/exp OR 'strangulation'/exp OR 'accidental injury'/exp OR 'burn'/exp OR 'suffocation'/exp OR 'airway obstruction'/exp</w:t>
      </w:r>
    </w:p>
    <w:p w14:paraId="35CC6D6D" w14:textId="77777777" w:rsidR="00F9211A" w:rsidRPr="002403BD" w:rsidRDefault="00F9211A">
      <w:pPr>
        <w:rPr>
          <w:rFonts w:cstheme="minorHAnsi"/>
        </w:rPr>
      </w:pPr>
    </w:p>
    <w:p w14:paraId="6ACD6DC0" w14:textId="7F9807B3" w:rsidR="00D44669" w:rsidRPr="002403BD" w:rsidRDefault="009660C0">
      <w:pPr>
        <w:rPr>
          <w:rFonts w:cstheme="minorHAnsi"/>
        </w:rPr>
      </w:pPr>
      <w:r w:rsidRPr="002403BD">
        <w:rPr>
          <w:rFonts w:cstheme="minorHAnsi"/>
          <w:b/>
          <w:bCs/>
          <w:sz w:val="24"/>
          <w:szCs w:val="24"/>
        </w:rPr>
        <w:t>Notes</w:t>
      </w:r>
      <w:r w:rsidRPr="002403BD">
        <w:rPr>
          <w:rFonts w:cstheme="minorHAnsi"/>
          <w:sz w:val="24"/>
          <w:szCs w:val="24"/>
        </w:rPr>
        <w:t xml:space="preserve">: </w:t>
      </w:r>
      <w:proofErr w:type="spellStart"/>
      <w:r w:rsidRPr="002403BD">
        <w:rPr>
          <w:rFonts w:cstheme="minorHAnsi"/>
          <w:sz w:val="24"/>
          <w:szCs w:val="24"/>
        </w:rPr>
        <w:t>Emtree</w:t>
      </w:r>
      <w:proofErr w:type="spellEnd"/>
      <w:r w:rsidRPr="002403BD">
        <w:rPr>
          <w:rFonts w:cstheme="minorHAnsi"/>
          <w:sz w:val="24"/>
          <w:szCs w:val="24"/>
        </w:rPr>
        <w:t xml:space="preserve"> terms separate “suffocation” and asphyxia</w:t>
      </w:r>
      <w:r w:rsidR="00F9211A" w:rsidRPr="002403BD">
        <w:rPr>
          <w:rFonts w:cstheme="minorHAnsi"/>
          <w:sz w:val="24"/>
          <w:szCs w:val="24"/>
        </w:rPr>
        <w:t>, only used “suffocation”.</w:t>
      </w:r>
    </w:p>
    <w:sectPr w:rsidR="00D44669" w:rsidRPr="002403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0171A" w14:textId="77777777" w:rsidR="00A100FB" w:rsidRDefault="00A100FB" w:rsidP="002403BD">
      <w:pPr>
        <w:spacing w:after="0" w:line="240" w:lineRule="auto"/>
      </w:pPr>
      <w:r>
        <w:separator/>
      </w:r>
    </w:p>
  </w:endnote>
  <w:endnote w:type="continuationSeparator" w:id="0">
    <w:p w14:paraId="58442E30" w14:textId="77777777" w:rsidR="00A100FB" w:rsidRDefault="00A100FB" w:rsidP="00240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8F91D7" w14:textId="77777777" w:rsidR="008E78ED" w:rsidRDefault="008E78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D1EE6" w14:textId="77777777" w:rsidR="008E78ED" w:rsidRDefault="008E78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EA69EB" w14:textId="77777777" w:rsidR="008E78ED" w:rsidRDefault="008E7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11001" w14:textId="77777777" w:rsidR="00A100FB" w:rsidRDefault="00A100FB" w:rsidP="002403BD">
      <w:pPr>
        <w:spacing w:after="0" w:line="240" w:lineRule="auto"/>
      </w:pPr>
      <w:r>
        <w:separator/>
      </w:r>
    </w:p>
  </w:footnote>
  <w:footnote w:type="continuationSeparator" w:id="0">
    <w:p w14:paraId="51447740" w14:textId="77777777" w:rsidR="00A100FB" w:rsidRDefault="00A100FB" w:rsidP="00240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0DED54" w14:textId="77777777" w:rsidR="008E78ED" w:rsidRDefault="008E78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8ECB" w14:textId="07642A75" w:rsidR="002403BD" w:rsidRPr="008E78ED" w:rsidRDefault="002403BD" w:rsidP="008E78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1CB754" w14:textId="77777777" w:rsidR="008E78ED" w:rsidRDefault="008E78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34"/>
    <w:rsid w:val="00011AD8"/>
    <w:rsid w:val="000C3D90"/>
    <w:rsid w:val="001E0684"/>
    <w:rsid w:val="00224B34"/>
    <w:rsid w:val="002403BD"/>
    <w:rsid w:val="0028540F"/>
    <w:rsid w:val="002C11D5"/>
    <w:rsid w:val="003E4449"/>
    <w:rsid w:val="0042797A"/>
    <w:rsid w:val="00462061"/>
    <w:rsid w:val="004B2B00"/>
    <w:rsid w:val="004D25AB"/>
    <w:rsid w:val="00574E2A"/>
    <w:rsid w:val="005C2C88"/>
    <w:rsid w:val="005D4D37"/>
    <w:rsid w:val="005E6677"/>
    <w:rsid w:val="0066535B"/>
    <w:rsid w:val="0069418E"/>
    <w:rsid w:val="006C70CF"/>
    <w:rsid w:val="006E2172"/>
    <w:rsid w:val="007A5479"/>
    <w:rsid w:val="007C249C"/>
    <w:rsid w:val="007E3847"/>
    <w:rsid w:val="007F51FD"/>
    <w:rsid w:val="008E78ED"/>
    <w:rsid w:val="00960F25"/>
    <w:rsid w:val="009660C0"/>
    <w:rsid w:val="00A100FB"/>
    <w:rsid w:val="00A56A7C"/>
    <w:rsid w:val="00A847FA"/>
    <w:rsid w:val="00A920E3"/>
    <w:rsid w:val="00AD5F18"/>
    <w:rsid w:val="00B0734A"/>
    <w:rsid w:val="00B637A8"/>
    <w:rsid w:val="00B70F86"/>
    <w:rsid w:val="00BE513E"/>
    <w:rsid w:val="00D44669"/>
    <w:rsid w:val="00D54B69"/>
    <w:rsid w:val="00D7225B"/>
    <w:rsid w:val="00DA6048"/>
    <w:rsid w:val="00DE082F"/>
    <w:rsid w:val="00EE582C"/>
    <w:rsid w:val="00F16242"/>
    <w:rsid w:val="00F9211A"/>
    <w:rsid w:val="00F9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99B6"/>
  <w15:chartTrackingRefBased/>
  <w15:docId w15:val="{61320DAC-AFCD-4E9B-B8FF-5839830E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4B34"/>
    <w:rPr>
      <w:b/>
      <w:bCs/>
    </w:rPr>
  </w:style>
  <w:style w:type="table" w:styleId="TableGrid">
    <w:name w:val="Table Grid"/>
    <w:basedOn w:val="TableNormal"/>
    <w:uiPriority w:val="39"/>
    <w:rsid w:val="00224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25B"/>
    <w:rPr>
      <w:rFonts w:ascii="Segoe UI" w:hAnsi="Segoe UI" w:cs="Segoe UI"/>
      <w:sz w:val="18"/>
      <w:szCs w:val="18"/>
    </w:rPr>
  </w:style>
  <w:style w:type="character" w:customStyle="1" w:styleId="term">
    <w:name w:val="term"/>
    <w:basedOn w:val="DefaultParagraphFont"/>
    <w:rsid w:val="00F9211A"/>
  </w:style>
  <w:style w:type="character" w:customStyle="1" w:styleId="search-number">
    <w:name w:val="search-number"/>
    <w:basedOn w:val="DefaultParagraphFont"/>
    <w:rsid w:val="00F9211A"/>
  </w:style>
  <w:style w:type="paragraph" w:styleId="NormalWeb">
    <w:name w:val="Normal (Web)"/>
    <w:basedOn w:val="Normal"/>
    <w:uiPriority w:val="99"/>
    <w:semiHidden/>
    <w:unhideWhenUsed/>
    <w:rsid w:val="00F92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3D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3D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0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3BD"/>
  </w:style>
  <w:style w:type="paragraph" w:styleId="Footer">
    <w:name w:val="footer"/>
    <w:basedOn w:val="Normal"/>
    <w:link w:val="FooterChar"/>
    <w:uiPriority w:val="99"/>
    <w:unhideWhenUsed/>
    <w:rsid w:val="00240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7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3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02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144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0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815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399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376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989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4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5640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3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936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31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3464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723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2553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558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429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88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558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3717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703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692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883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0691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914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8377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63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983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47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00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790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8186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265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958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154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58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wose</dc:creator>
  <cp:keywords/>
  <dc:description/>
  <cp:lastModifiedBy>Lamisa Ashraf</cp:lastModifiedBy>
  <cp:revision>11</cp:revision>
  <dcterms:created xsi:type="dcterms:W3CDTF">2021-01-04T19:30:00Z</dcterms:created>
  <dcterms:modified xsi:type="dcterms:W3CDTF">2024-06-26T23:28:00Z</dcterms:modified>
</cp:coreProperties>
</file>